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52"/>
        <w:tblW w:w="0" w:type="auto"/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514"/>
        <w:gridCol w:w="2156"/>
        <w:gridCol w:w="2250"/>
        <w:gridCol w:w="1980"/>
      </w:tblGrid>
      <w:tr w:rsidR="009529D0" w14:paraId="6CF0940B" w14:textId="77777777" w:rsidTr="00535B92">
        <w:trPr>
          <w:cantSplit/>
          <w:tblHeader/>
        </w:trPr>
        <w:tc>
          <w:tcPr>
            <w:tcW w:w="3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69385F7" w14:textId="77777777" w:rsidR="009529D0" w:rsidRPr="00BA2708" w:rsidRDefault="009529D0" w:rsidP="009529D0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4872E6B" w14:textId="12621AFC" w:rsidR="009529D0" w:rsidRPr="00535B92" w:rsidRDefault="009529D0" w:rsidP="00535B92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 xml:space="preserve">All </w:t>
            </w:r>
            <w:r w:rsidR="00EB195F" w:rsidRPr="00535B92">
              <w:rPr>
                <w:b/>
                <w:bCs/>
                <w:color w:val="000000"/>
                <w:sz w:val="16"/>
                <w:szCs w:val="16"/>
              </w:rPr>
              <w:t>p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t>articipants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br/>
              <w:t>(n= 199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10CA8F9" w14:textId="3C6D9B0B" w:rsidR="009529D0" w:rsidRPr="00535B92" w:rsidRDefault="009529D0" w:rsidP="00535B92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ART</w:t>
            </w:r>
            <w:r w:rsidR="00EB195F" w:rsidRPr="00535B92">
              <w:rPr>
                <w:b/>
                <w:bCs/>
                <w:color w:val="000000"/>
                <w:sz w:val="16"/>
                <w:szCs w:val="16"/>
              </w:rPr>
              <w:t>-u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t xml:space="preserve">sing </w:t>
            </w:r>
            <w:r w:rsidR="0013491A" w:rsidRPr="00535B92">
              <w:rPr>
                <w:b/>
                <w:bCs/>
                <w:color w:val="000000"/>
                <w:sz w:val="16"/>
                <w:szCs w:val="16"/>
              </w:rPr>
              <w:t>w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t>omen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br/>
              <w:t>(n= 132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BB13B9" w14:textId="53E1BB0E" w:rsidR="009529D0" w:rsidRPr="00535B92" w:rsidRDefault="003A3354" w:rsidP="00535B92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Non</w:t>
            </w:r>
            <w:r w:rsidR="009529D0" w:rsidRPr="00535B92">
              <w:rPr>
                <w:b/>
                <w:bCs/>
                <w:color w:val="000000"/>
                <w:sz w:val="16"/>
                <w:szCs w:val="16"/>
              </w:rPr>
              <w:t xml:space="preserve">-ART </w:t>
            </w:r>
            <w:r w:rsidR="00EB195F" w:rsidRPr="00535B92">
              <w:rPr>
                <w:b/>
                <w:bCs/>
                <w:color w:val="000000"/>
                <w:sz w:val="16"/>
                <w:szCs w:val="16"/>
              </w:rPr>
              <w:t>w</w:t>
            </w:r>
            <w:r w:rsidR="009529D0" w:rsidRPr="00535B92">
              <w:rPr>
                <w:b/>
                <w:bCs/>
                <w:color w:val="000000"/>
                <w:sz w:val="16"/>
                <w:szCs w:val="16"/>
              </w:rPr>
              <w:t>omen</w:t>
            </w:r>
            <w:r w:rsidR="009529D0" w:rsidRPr="00535B92">
              <w:rPr>
                <w:b/>
                <w:bCs/>
                <w:color w:val="000000"/>
                <w:sz w:val="16"/>
                <w:szCs w:val="16"/>
              </w:rPr>
              <w:br/>
              <w:t>(n= 67)</w:t>
            </w:r>
          </w:p>
        </w:tc>
      </w:tr>
      <w:tr w:rsidR="009529D0" w14:paraId="711BCA82" w14:textId="77777777" w:rsidTr="00535B92">
        <w:trPr>
          <w:cantSplit/>
          <w:tblHeader/>
        </w:trPr>
        <w:tc>
          <w:tcPr>
            <w:tcW w:w="3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46C6E9E" w14:textId="15D1DB8F" w:rsidR="009529D0" w:rsidRPr="00535B92" w:rsidRDefault="009529D0" w:rsidP="009529D0">
            <w:pPr>
              <w:keepNext/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 xml:space="preserve">Detectable </w:t>
            </w:r>
            <w:proofErr w:type="spellStart"/>
            <w:r w:rsidR="00DC685A" w:rsidRPr="00535B92">
              <w:rPr>
                <w:b/>
                <w:bCs/>
                <w:color w:val="000000"/>
                <w:sz w:val="16"/>
                <w:szCs w:val="16"/>
              </w:rPr>
              <w:t>g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t>VL</w:t>
            </w:r>
            <w:proofErr w:type="spellEnd"/>
            <w:r w:rsidRPr="00535B92">
              <w:rPr>
                <w:b/>
                <w:bCs/>
                <w:color w:val="000000"/>
                <w:sz w:val="16"/>
                <w:szCs w:val="16"/>
              </w:rPr>
              <w:t xml:space="preserve"> by study visit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EDC90B8" w14:textId="77777777" w:rsidR="009529D0" w:rsidRPr="00535B92" w:rsidRDefault="009529D0" w:rsidP="00535B92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EA8BD35" w14:textId="77777777" w:rsidR="009529D0" w:rsidRPr="00535B92" w:rsidRDefault="009529D0" w:rsidP="00535B92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A6F7658" w14:textId="77777777" w:rsidR="009529D0" w:rsidRPr="00535B92" w:rsidRDefault="009529D0" w:rsidP="00535B92">
            <w:pPr>
              <w:keepNext/>
              <w:adjustRightInd w:val="0"/>
              <w:spacing w:before="29" w:after="29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 w:rsidR="00BA2708" w14:paraId="6EF28759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4C1C6E" w14:textId="77777777" w:rsidR="00BA2708" w:rsidRPr="00BA2708" w:rsidRDefault="00BA2708" w:rsidP="009529D0">
            <w:pPr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EB85C6" w14:textId="77777777" w:rsidR="00BA2708" w:rsidRPr="00535B92" w:rsidRDefault="00BA2708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77C04B" w14:textId="77777777" w:rsidR="00BA2708" w:rsidRPr="00535B92" w:rsidRDefault="00BA2708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18BC0A" w14:textId="77777777" w:rsidR="00BA2708" w:rsidRPr="00535B92" w:rsidRDefault="00BA2708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D0" w14:paraId="1F3BB36E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34D470" w14:textId="77777777" w:rsidR="009529D0" w:rsidRPr="00535B92" w:rsidRDefault="009529D0" w:rsidP="009529D0">
            <w:pPr>
              <w:adjustRightInd w:val="0"/>
              <w:spacing w:before="29" w:after="29"/>
              <w:rPr>
                <w:b/>
                <w:bCs/>
                <w:sz w:val="16"/>
                <w:szCs w:val="16"/>
              </w:rPr>
            </w:pPr>
            <w:r w:rsidRPr="00535B92">
              <w:rPr>
                <w:b/>
                <w:bCs/>
                <w:sz w:val="16"/>
                <w:szCs w:val="16"/>
              </w:rPr>
              <w:t>As-treated analysi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C6A63A" w14:textId="77777777" w:rsidR="009529D0" w:rsidRPr="00535B92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E3DB3C" w14:textId="77777777" w:rsidR="009529D0" w:rsidRPr="00535B92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5E504F" w14:textId="77777777" w:rsidR="009529D0" w:rsidRPr="00535B92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D0" w14:paraId="12F9B002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5F3670" w14:textId="77777777" w:rsidR="009529D0" w:rsidRPr="00535B92" w:rsidRDefault="009529D0" w:rsidP="009529D0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B8385B" w14:textId="21692506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83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6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56FAD1" w14:textId="6591A130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84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9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8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E0CBDC" w14:textId="03BA07A7" w:rsidR="009529D0" w:rsidRPr="0030182C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81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3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97)</w:t>
            </w:r>
          </w:p>
        </w:tc>
      </w:tr>
      <w:tr w:rsidR="009529D0" w14:paraId="0AD60965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E20496" w14:textId="77777777" w:rsidR="009529D0" w:rsidRPr="00535B92" w:rsidRDefault="009529D0" w:rsidP="009529D0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D6A962" w14:textId="5017863A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98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 xml:space="preserve">64 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 xml:space="preserve"> 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5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2D0BF7" w14:textId="31BBA022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8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 xml:space="preserve">46 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 xml:space="preserve"> 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30C3D9" w14:textId="22176299" w:rsidR="009529D0" w:rsidRPr="0030182C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0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 xml:space="preserve">65 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 xml:space="preserve"> 2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62)</w:t>
            </w:r>
          </w:p>
        </w:tc>
      </w:tr>
      <w:tr w:rsidR="009529D0" w14:paraId="2ACBC5D1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31C97" w14:textId="66E473E4" w:rsidR="009529D0" w:rsidRPr="00535B92" w:rsidRDefault="009529D0" w:rsidP="009529D0">
            <w:pPr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>Intent</w:t>
            </w:r>
            <w:r w:rsidR="00EB195F" w:rsidRPr="00535B92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t>to</w:t>
            </w:r>
            <w:r w:rsidR="00EB195F" w:rsidRPr="00535B92">
              <w:rPr>
                <w:b/>
                <w:bCs/>
                <w:color w:val="000000"/>
                <w:sz w:val="16"/>
                <w:szCs w:val="16"/>
              </w:rPr>
              <w:t>-t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t>reat analysi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DCAFD6" w14:textId="77777777" w:rsidR="009529D0" w:rsidRPr="00535B92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527C8F" w14:textId="77777777" w:rsidR="009529D0" w:rsidRPr="00535B92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814F4A" w14:textId="77777777" w:rsidR="009529D0" w:rsidRPr="00535B92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D0" w14:paraId="03DEFC72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70A72F" w14:textId="77777777" w:rsidR="009529D0" w:rsidRPr="00535B92" w:rsidRDefault="009529D0" w:rsidP="009529D0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CAA220" w14:textId="3DAB7EF2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87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50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5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BA5642" w14:textId="2BFFB37D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5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6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8BD107" w14:textId="2F96F9BA" w:rsidR="009529D0" w:rsidRPr="0030182C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07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4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2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60)</w:t>
            </w:r>
          </w:p>
        </w:tc>
      </w:tr>
      <w:tr w:rsidR="009529D0" w14:paraId="2605AED5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87617B" w14:textId="77777777" w:rsidR="009529D0" w:rsidRPr="00535B92" w:rsidRDefault="009529D0" w:rsidP="009529D0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B36AC7" w14:textId="54CD6AEA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02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68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5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140585" w14:textId="7E8A7429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2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3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24A61E" w14:textId="6FF268FA" w:rsidR="009529D0" w:rsidRPr="0030182C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53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9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2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94)</w:t>
            </w:r>
          </w:p>
        </w:tc>
      </w:tr>
      <w:tr w:rsidR="009529D0" w14:paraId="1A480F1D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10E471" w14:textId="41B24158" w:rsidR="009529D0" w:rsidRPr="00535B92" w:rsidRDefault="009529D0" w:rsidP="009529D0">
            <w:pPr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535B92">
              <w:rPr>
                <w:b/>
                <w:bCs/>
                <w:color w:val="000000"/>
                <w:sz w:val="16"/>
                <w:szCs w:val="16"/>
              </w:rPr>
              <w:t xml:space="preserve">Adjusted </w:t>
            </w:r>
            <w:r w:rsidR="00EB195F" w:rsidRPr="00535B92">
              <w:rPr>
                <w:b/>
                <w:bCs/>
                <w:color w:val="000000"/>
                <w:sz w:val="16"/>
                <w:szCs w:val="16"/>
              </w:rPr>
              <w:t>a</w:t>
            </w:r>
            <w:r w:rsidRPr="00535B92">
              <w:rPr>
                <w:b/>
                <w:bCs/>
                <w:color w:val="000000"/>
                <w:sz w:val="16"/>
                <w:szCs w:val="16"/>
              </w:rPr>
              <w:t>s-treated analysi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188C54" w14:textId="77777777" w:rsidR="009529D0" w:rsidRPr="00535B92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CC6515" w14:textId="77777777" w:rsidR="009529D0" w:rsidRPr="00535B92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4EA621" w14:textId="77777777" w:rsidR="009529D0" w:rsidRPr="00535B92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D0" w14:paraId="160C2EA7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789E2E" w14:textId="77777777" w:rsidR="009529D0" w:rsidRPr="00535B92" w:rsidRDefault="009529D0" w:rsidP="009529D0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 (covariate set #1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5931F7" w14:textId="702E470C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8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4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DE8FC0" w14:textId="7222EAFB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81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8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3D6302" w14:textId="03A628A4" w:rsidR="009529D0" w:rsidRPr="0030182C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2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0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3)</w:t>
            </w:r>
          </w:p>
        </w:tc>
      </w:tr>
      <w:tr w:rsidR="009529D0" w14:paraId="7F31D0CC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6677DC" w14:textId="77777777" w:rsidR="009529D0" w:rsidRPr="00535B92" w:rsidRDefault="009529D0" w:rsidP="009529D0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6 months (covariate set #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111FCB" w14:textId="137089CD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89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9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FD85BD" w14:textId="5ED6740D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84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0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007913" w14:textId="281A89CE" w:rsidR="009529D0" w:rsidRPr="0030182C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529D0" w14:paraId="5B7C2834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242EE7" w14:textId="77777777" w:rsidR="009529D0" w:rsidRPr="00535B92" w:rsidRDefault="009529D0" w:rsidP="009529D0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 (covariate set #1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281315" w14:textId="2F31A539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98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64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70EB30" w14:textId="03223B73" w:rsidR="009529D0" w:rsidRPr="0030182C" w:rsidRDefault="009529D0" w:rsidP="00535B92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8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5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FB731E" w14:textId="18B66CE2" w:rsidR="009529D0" w:rsidRPr="0030182C" w:rsidRDefault="009529D0" w:rsidP="001724DF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0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65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2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62)</w:t>
            </w:r>
          </w:p>
        </w:tc>
      </w:tr>
      <w:tr w:rsidR="009529D0" w14:paraId="3B2DAB68" w14:textId="77777777" w:rsidTr="00535B92">
        <w:trPr>
          <w:cantSplit/>
        </w:trPr>
        <w:tc>
          <w:tcPr>
            <w:tcW w:w="3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1F38B8" w14:textId="77777777" w:rsidR="009529D0" w:rsidRPr="00535B92" w:rsidRDefault="009529D0" w:rsidP="009529D0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Across 24 months (covariate set #5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CFBEE9" w14:textId="4C6C27E8" w:rsidR="009529D0" w:rsidRPr="0030182C" w:rsidRDefault="009529D0" w:rsidP="00535B92">
            <w:pPr>
              <w:keepNext/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04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69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5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DBE935" w14:textId="4A580B0C" w:rsidR="009529D0" w:rsidRPr="0030182C" w:rsidRDefault="009529D0" w:rsidP="00535B92">
            <w:pPr>
              <w:keepNext/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79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48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8E53B2" w14:textId="3D556D64" w:rsidR="009529D0" w:rsidRPr="0030182C" w:rsidRDefault="009529D0" w:rsidP="001724DF">
            <w:pPr>
              <w:keepNext/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1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33 (0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61</w:t>
            </w:r>
            <w:r w:rsidR="00EB195F" w:rsidRPr="00535B92">
              <w:rPr>
                <w:color w:val="000000"/>
                <w:sz w:val="16"/>
                <w:szCs w:val="16"/>
              </w:rPr>
              <w:t>–</w:t>
            </w:r>
            <w:r w:rsidRPr="00535B92">
              <w:rPr>
                <w:color w:val="000000"/>
                <w:sz w:val="16"/>
                <w:szCs w:val="16"/>
              </w:rPr>
              <w:t>2</w:t>
            </w:r>
            <w:r w:rsidR="00EB195F" w:rsidRPr="00535B92">
              <w:rPr>
                <w:color w:val="000000"/>
                <w:sz w:val="16"/>
                <w:szCs w:val="16"/>
              </w:rPr>
              <w:t>·</w:t>
            </w:r>
            <w:r w:rsidRPr="00535B92">
              <w:rPr>
                <w:color w:val="000000"/>
                <w:sz w:val="16"/>
                <w:szCs w:val="16"/>
              </w:rPr>
              <w:t>93)</w:t>
            </w:r>
          </w:p>
        </w:tc>
      </w:tr>
      <w:tr w:rsidR="009529D0" w14:paraId="6E556F38" w14:textId="77777777" w:rsidTr="00535B92">
        <w:trPr>
          <w:cantSplit/>
        </w:trPr>
        <w:tc>
          <w:tcPr>
            <w:tcW w:w="9900" w:type="dxa"/>
            <w:gridSpan w:val="4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AAF56B" w14:textId="77777777" w:rsidR="0030182C" w:rsidRDefault="0030182C" w:rsidP="00EB195F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  <w:p w14:paraId="52D8785F" w14:textId="023A38BE" w:rsidR="00DC685A" w:rsidRPr="00535B92" w:rsidRDefault="00DC685A" w:rsidP="00EB195F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 xml:space="preserve">ART=antiretroviral therapy; CI=confidence interval; </w:t>
            </w:r>
            <w:r w:rsidR="00535B92">
              <w:rPr>
                <w:color w:val="000000"/>
                <w:sz w:val="16"/>
                <w:szCs w:val="16"/>
              </w:rPr>
              <w:t xml:space="preserve">n=number; </w:t>
            </w:r>
            <w:r w:rsidR="0030182C">
              <w:rPr>
                <w:color w:val="000000"/>
                <w:sz w:val="16"/>
                <w:szCs w:val="16"/>
              </w:rPr>
              <w:t xml:space="preserve">OR=odds ratio; </w:t>
            </w:r>
            <w:proofErr w:type="spellStart"/>
            <w:r w:rsidR="0030182C">
              <w:rPr>
                <w:color w:val="000000"/>
                <w:sz w:val="16"/>
                <w:szCs w:val="16"/>
              </w:rPr>
              <w:t>pVL</w:t>
            </w:r>
            <w:proofErr w:type="spellEnd"/>
            <w:r w:rsidR="0030182C">
              <w:rPr>
                <w:color w:val="000000"/>
                <w:sz w:val="16"/>
                <w:szCs w:val="16"/>
              </w:rPr>
              <w:t xml:space="preserve">= plasma VL; </w:t>
            </w:r>
            <w:r w:rsidRPr="00535B92">
              <w:rPr>
                <w:color w:val="000000"/>
                <w:sz w:val="16"/>
                <w:szCs w:val="16"/>
              </w:rPr>
              <w:t>RTI=reproductive tract infection.</w:t>
            </w:r>
          </w:p>
          <w:p w14:paraId="62158328" w14:textId="4B462D86" w:rsidR="009529D0" w:rsidRPr="00535B92" w:rsidRDefault="009529D0" w:rsidP="00EB195F">
            <w:pPr>
              <w:keepNext/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  <w:r w:rsidRPr="00535B92">
              <w:rPr>
                <w:color w:val="000000"/>
                <w:sz w:val="16"/>
                <w:szCs w:val="16"/>
              </w:rPr>
              <w:t>Covariate set in </w:t>
            </w:r>
            <w:r w:rsidR="00EB195F" w:rsidRPr="00535B92">
              <w:rPr>
                <w:color w:val="000000"/>
                <w:sz w:val="16"/>
                <w:szCs w:val="16"/>
              </w:rPr>
              <w:t>a</w:t>
            </w:r>
            <w:r w:rsidRPr="00535B92">
              <w:rPr>
                <w:color w:val="000000"/>
                <w:sz w:val="16"/>
                <w:szCs w:val="16"/>
              </w:rPr>
              <w:t>s</w:t>
            </w:r>
            <w:r w:rsidR="00EB195F" w:rsidRPr="00535B92">
              <w:rPr>
                <w:color w:val="000000"/>
                <w:sz w:val="16"/>
                <w:szCs w:val="16"/>
              </w:rPr>
              <w:t>-t</w:t>
            </w:r>
            <w:r w:rsidRPr="00535B92">
              <w:rPr>
                <w:color w:val="000000"/>
                <w:sz w:val="16"/>
                <w:szCs w:val="16"/>
              </w:rPr>
              <w:t>reated </w:t>
            </w:r>
            <w:r w:rsidR="00EB195F" w:rsidRPr="00535B92">
              <w:rPr>
                <w:color w:val="000000"/>
                <w:sz w:val="16"/>
                <w:szCs w:val="16"/>
              </w:rPr>
              <w:t>and</w:t>
            </w:r>
            <w:r w:rsidRPr="00535B92">
              <w:rPr>
                <w:color w:val="000000"/>
                <w:sz w:val="16"/>
                <w:szCs w:val="16"/>
              </w:rPr>
              <w:t> </w:t>
            </w:r>
            <w:r w:rsidR="00EB195F" w:rsidRPr="00535B92">
              <w:rPr>
                <w:color w:val="000000"/>
                <w:sz w:val="16"/>
                <w:szCs w:val="16"/>
              </w:rPr>
              <w:t>intent-to-treat</w:t>
            </w:r>
            <w:r w:rsidRPr="00535B92">
              <w:rPr>
                <w:color w:val="000000"/>
                <w:sz w:val="16"/>
                <w:szCs w:val="16"/>
              </w:rPr>
              <w:t> </w:t>
            </w:r>
            <w:r w:rsidR="00EB195F" w:rsidRPr="00535B92">
              <w:rPr>
                <w:color w:val="000000"/>
                <w:sz w:val="16"/>
                <w:szCs w:val="16"/>
              </w:rPr>
              <w:t>p</w:t>
            </w:r>
            <w:r w:rsidRPr="00535B92">
              <w:rPr>
                <w:color w:val="000000"/>
                <w:sz w:val="16"/>
                <w:szCs w:val="16"/>
              </w:rPr>
              <w:t>opulation: </w:t>
            </w:r>
            <w:r w:rsidR="00EB195F" w:rsidRPr="00535B92">
              <w:rPr>
                <w:color w:val="000000"/>
                <w:sz w:val="16"/>
                <w:szCs w:val="16"/>
              </w:rPr>
              <w:t>b</w:t>
            </w:r>
            <w:r w:rsidRPr="00535B92">
              <w:rPr>
                <w:color w:val="000000"/>
                <w:sz w:val="16"/>
                <w:szCs w:val="16"/>
              </w:rPr>
              <w:t>aseline detectable genital VL, age, and ART group (combined only).</w:t>
            </w:r>
            <w:r w:rsidRPr="00535B92">
              <w:rPr>
                <w:color w:val="000000"/>
                <w:sz w:val="16"/>
                <w:szCs w:val="16"/>
              </w:rPr>
              <w:br/>
              <w:t>Covariate set #1: Baseline detectable </w:t>
            </w:r>
            <w:r w:rsidR="00DC685A" w:rsidRPr="00535B92">
              <w:rPr>
                <w:color w:val="000000"/>
                <w:sz w:val="16"/>
                <w:szCs w:val="16"/>
              </w:rPr>
              <w:t>g</w:t>
            </w:r>
            <w:r w:rsidRPr="00535B92">
              <w:rPr>
                <w:color w:val="000000"/>
                <w:sz w:val="16"/>
                <w:szCs w:val="16"/>
              </w:rPr>
              <w:t>VL, any RTI, age, and ART group (combined only).</w:t>
            </w:r>
            <w:r w:rsidRPr="00535B92">
              <w:rPr>
                <w:color w:val="000000"/>
                <w:sz w:val="16"/>
                <w:szCs w:val="16"/>
              </w:rPr>
              <w:br/>
              <w:t xml:space="preserve">Covariate set #5: Baseline detectable </w:t>
            </w:r>
            <w:proofErr w:type="spellStart"/>
            <w:r w:rsidR="00DC685A" w:rsidRPr="00535B92">
              <w:rPr>
                <w:color w:val="000000"/>
                <w:sz w:val="16"/>
                <w:szCs w:val="16"/>
              </w:rPr>
              <w:t>g</w:t>
            </w:r>
            <w:r w:rsidRPr="00535B92">
              <w:rPr>
                <w:color w:val="000000"/>
                <w:sz w:val="16"/>
                <w:szCs w:val="16"/>
              </w:rPr>
              <w:t>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 xml:space="preserve">, any RTI, age, baseline </w:t>
            </w:r>
            <w:proofErr w:type="spellStart"/>
            <w:r w:rsidR="0030182C">
              <w:rPr>
                <w:color w:val="000000"/>
                <w:sz w:val="16"/>
                <w:szCs w:val="16"/>
              </w:rPr>
              <w:t>p</w:t>
            </w:r>
            <w:r w:rsidR="00EB195F" w:rsidRPr="00535B92">
              <w:rPr>
                <w:color w:val="000000"/>
                <w:sz w:val="16"/>
                <w:szCs w:val="16"/>
              </w:rPr>
              <w:t>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 xml:space="preserve"> (dichotomous), </w:t>
            </w:r>
            <w:proofErr w:type="spellStart"/>
            <w:r w:rsidR="0030182C">
              <w:rPr>
                <w:color w:val="000000"/>
                <w:sz w:val="16"/>
                <w:szCs w:val="16"/>
              </w:rPr>
              <w:t>p</w:t>
            </w:r>
            <w:r w:rsidR="00EB195F" w:rsidRPr="00535B92">
              <w:rPr>
                <w:color w:val="000000"/>
                <w:sz w:val="16"/>
                <w:szCs w:val="16"/>
              </w:rPr>
              <w:t>VL</w:t>
            </w:r>
            <w:proofErr w:type="spellEnd"/>
            <w:r w:rsidRPr="00535B92">
              <w:rPr>
                <w:color w:val="000000"/>
                <w:sz w:val="16"/>
                <w:szCs w:val="16"/>
              </w:rPr>
              <w:t xml:space="preserve"> (log 10 continuous), and ART group (combined only).</w:t>
            </w:r>
            <w:r w:rsidRPr="00535B92">
              <w:rPr>
                <w:color w:val="000000"/>
                <w:sz w:val="16"/>
                <w:szCs w:val="16"/>
              </w:rPr>
              <w:tab/>
            </w:r>
          </w:p>
        </w:tc>
      </w:tr>
    </w:tbl>
    <w:p w14:paraId="4D7574E0" w14:textId="7F6C89A4" w:rsidR="0030182C" w:rsidRDefault="00BE5283" w:rsidP="00535B92">
      <w:pPr>
        <w:rPr>
          <w:b/>
          <w:bCs/>
        </w:rPr>
      </w:pPr>
      <w:r>
        <w:rPr>
          <w:b/>
          <w:bCs/>
        </w:rPr>
        <w:t>S1_</w:t>
      </w:r>
      <w:r w:rsidR="0042788A" w:rsidRPr="009529D0">
        <w:rPr>
          <w:b/>
          <w:bCs/>
        </w:rPr>
        <w:t xml:space="preserve">Table. Odds of detectable genital tract viral load comparing women using the </w:t>
      </w:r>
      <w:r w:rsidR="009529D0">
        <w:rPr>
          <w:b/>
          <w:bCs/>
        </w:rPr>
        <w:t>levonorgestrel intrauterine system (</w:t>
      </w:r>
      <w:r w:rsidR="0042788A" w:rsidRPr="009529D0">
        <w:rPr>
          <w:b/>
          <w:bCs/>
        </w:rPr>
        <w:t>LNG-IU</w:t>
      </w:r>
      <w:r w:rsidR="009529D0">
        <w:rPr>
          <w:b/>
          <w:bCs/>
        </w:rPr>
        <w:t>S)</w:t>
      </w:r>
      <w:r w:rsidR="0042788A" w:rsidRPr="009529D0">
        <w:rPr>
          <w:b/>
          <w:bCs/>
        </w:rPr>
        <w:t xml:space="preserve"> </w:t>
      </w:r>
      <w:r w:rsidR="00BB059C">
        <w:rPr>
          <w:b/>
          <w:bCs/>
        </w:rPr>
        <w:t>with those using the</w:t>
      </w:r>
      <w:r w:rsidR="0042788A" w:rsidRPr="009529D0">
        <w:rPr>
          <w:b/>
          <w:bCs/>
        </w:rPr>
        <w:t xml:space="preserve"> </w:t>
      </w:r>
      <w:r w:rsidR="009529D0">
        <w:rPr>
          <w:b/>
          <w:bCs/>
        </w:rPr>
        <w:t>copper</w:t>
      </w:r>
      <w:r w:rsidR="00C14A7D">
        <w:rPr>
          <w:b/>
          <w:bCs/>
        </w:rPr>
        <w:t xml:space="preserve"> T-380</w:t>
      </w:r>
      <w:r w:rsidR="009529D0">
        <w:rPr>
          <w:b/>
          <w:bCs/>
        </w:rPr>
        <w:t xml:space="preserve"> intrauterine device (</w:t>
      </w:r>
      <w:r w:rsidR="0042788A" w:rsidRPr="009529D0">
        <w:rPr>
          <w:b/>
          <w:bCs/>
        </w:rPr>
        <w:t>C-IUD</w:t>
      </w:r>
      <w:r w:rsidR="009529D0">
        <w:rPr>
          <w:b/>
          <w:bCs/>
        </w:rPr>
        <w:t>)</w:t>
      </w:r>
      <w:r w:rsidR="0042788A" w:rsidRPr="009529D0">
        <w:rPr>
          <w:b/>
          <w:bCs/>
        </w:rPr>
        <w:t xml:space="preserve"> with linear regression weighted for differential </w:t>
      </w:r>
      <w:r w:rsidR="009529D0">
        <w:rPr>
          <w:b/>
          <w:bCs/>
        </w:rPr>
        <w:t>intrauterine contraceptive</w:t>
      </w:r>
      <w:r w:rsidR="0042788A" w:rsidRPr="009529D0">
        <w:rPr>
          <w:b/>
          <w:bCs/>
        </w:rPr>
        <w:t xml:space="preserve"> discontinuation rates, stratified by ART status, among women living with HIV in Cape Town, South Afr</w:t>
      </w:r>
      <w:r w:rsidR="001C70BA">
        <w:rPr>
          <w:b/>
          <w:bCs/>
        </w:rPr>
        <w:t>ica</w:t>
      </w:r>
      <w:r w:rsidR="00535B92">
        <w:rPr>
          <w:b/>
          <w:bCs/>
        </w:rPr>
        <w:t>.</w:t>
      </w:r>
    </w:p>
    <w:p w14:paraId="2E11A060" w14:textId="77777777" w:rsidR="0030182C" w:rsidRDefault="0030182C" w:rsidP="00535B92">
      <w:pPr>
        <w:rPr>
          <w:b/>
          <w:bCs/>
        </w:rPr>
      </w:pPr>
    </w:p>
    <w:p w14:paraId="06F15389" w14:textId="77777777" w:rsidR="0030182C" w:rsidRDefault="0030182C" w:rsidP="00535B92">
      <w:pPr>
        <w:rPr>
          <w:b/>
          <w:bCs/>
        </w:rPr>
      </w:pPr>
    </w:p>
    <w:p w14:paraId="731E53B5" w14:textId="77777777" w:rsidR="0030182C" w:rsidRDefault="0030182C" w:rsidP="00535B92">
      <w:pPr>
        <w:rPr>
          <w:b/>
          <w:bCs/>
        </w:rPr>
      </w:pPr>
    </w:p>
    <w:p w14:paraId="4541A2D7" w14:textId="5CF1D8C1" w:rsidR="00BA2708" w:rsidRDefault="00BA2708" w:rsidP="0042788A">
      <w:pPr>
        <w:jc w:val="center"/>
        <w:rPr>
          <w:b/>
          <w:bCs/>
        </w:rPr>
      </w:pPr>
    </w:p>
    <w:p w14:paraId="39748BAD" w14:textId="77777777" w:rsidR="0030182C" w:rsidRDefault="0030182C" w:rsidP="00535B92">
      <w:pPr>
        <w:rPr>
          <w:b/>
          <w:bCs/>
        </w:rPr>
      </w:pPr>
    </w:p>
    <w:p w14:paraId="471F4C81" w14:textId="77777777" w:rsidR="0030182C" w:rsidRDefault="0030182C" w:rsidP="00535B92">
      <w:pPr>
        <w:rPr>
          <w:b/>
          <w:bCs/>
        </w:rPr>
      </w:pPr>
    </w:p>
    <w:p w14:paraId="16C6D6D8" w14:textId="77777777" w:rsidR="0030182C" w:rsidRDefault="0030182C" w:rsidP="00535B92">
      <w:pPr>
        <w:rPr>
          <w:b/>
          <w:bCs/>
        </w:rPr>
      </w:pPr>
    </w:p>
    <w:p w14:paraId="652CD81C" w14:textId="77777777" w:rsidR="0030182C" w:rsidRDefault="0030182C" w:rsidP="00535B92">
      <w:pPr>
        <w:rPr>
          <w:b/>
          <w:bCs/>
        </w:rPr>
      </w:pPr>
    </w:p>
    <w:p w14:paraId="046B9A7E" w14:textId="77777777" w:rsidR="0030182C" w:rsidRDefault="0030182C" w:rsidP="00535B92">
      <w:pPr>
        <w:rPr>
          <w:b/>
          <w:bCs/>
        </w:rPr>
      </w:pPr>
    </w:p>
    <w:p w14:paraId="2F1291F7" w14:textId="77777777" w:rsidR="0030182C" w:rsidRDefault="0030182C" w:rsidP="00535B92">
      <w:pPr>
        <w:rPr>
          <w:b/>
          <w:bCs/>
        </w:rPr>
      </w:pPr>
    </w:p>
    <w:p w14:paraId="451543CC" w14:textId="77777777" w:rsidR="00BA2708" w:rsidRPr="009529D0" w:rsidRDefault="00BA2708" w:rsidP="0042788A">
      <w:pPr>
        <w:jc w:val="center"/>
        <w:rPr>
          <w:b/>
          <w:bCs/>
        </w:rPr>
      </w:pPr>
    </w:p>
    <w:sectPr w:rsidR="00BA2708" w:rsidRPr="009529D0" w:rsidSect="009529D0">
      <w:footerReference w:type="default" r:id="rId6"/>
      <w:pgSz w:w="12240" w:h="15840"/>
      <w:pgMar w:top="720" w:right="1440" w:bottom="720" w:left="720" w:header="144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CD8FF" w14:textId="77777777" w:rsidR="007447B9" w:rsidRDefault="007447B9">
      <w:r>
        <w:separator/>
      </w:r>
    </w:p>
  </w:endnote>
  <w:endnote w:type="continuationSeparator" w:id="0">
    <w:p w14:paraId="0569C876" w14:textId="77777777" w:rsidR="007447B9" w:rsidRDefault="00744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D2F4DE" w14:textId="77777777" w:rsidR="00A05E77" w:rsidRDefault="00A05E77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CE474" w14:textId="77777777" w:rsidR="007447B9" w:rsidRDefault="007447B9">
      <w:r>
        <w:separator/>
      </w:r>
    </w:p>
  </w:footnote>
  <w:footnote w:type="continuationSeparator" w:id="0">
    <w:p w14:paraId="39239426" w14:textId="77777777" w:rsidR="007447B9" w:rsidRDefault="00744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embedSystemFonts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A5E"/>
    <w:rsid w:val="00062A5E"/>
    <w:rsid w:val="0013491A"/>
    <w:rsid w:val="001724DF"/>
    <w:rsid w:val="001C70BA"/>
    <w:rsid w:val="001E780B"/>
    <w:rsid w:val="0030182C"/>
    <w:rsid w:val="00305C9C"/>
    <w:rsid w:val="003A3354"/>
    <w:rsid w:val="0042788A"/>
    <w:rsid w:val="00535B92"/>
    <w:rsid w:val="00544A1F"/>
    <w:rsid w:val="00544B57"/>
    <w:rsid w:val="006C2A12"/>
    <w:rsid w:val="007447B9"/>
    <w:rsid w:val="00757107"/>
    <w:rsid w:val="007A6748"/>
    <w:rsid w:val="007B0F3F"/>
    <w:rsid w:val="007E574E"/>
    <w:rsid w:val="0086141E"/>
    <w:rsid w:val="009529D0"/>
    <w:rsid w:val="00955885"/>
    <w:rsid w:val="00A05E77"/>
    <w:rsid w:val="00BA2708"/>
    <w:rsid w:val="00BA3AF3"/>
    <w:rsid w:val="00BB059C"/>
    <w:rsid w:val="00BB29EC"/>
    <w:rsid w:val="00BE5283"/>
    <w:rsid w:val="00BE5CAF"/>
    <w:rsid w:val="00C14A7D"/>
    <w:rsid w:val="00CA619B"/>
    <w:rsid w:val="00CD557B"/>
    <w:rsid w:val="00DC685A"/>
    <w:rsid w:val="00EB195F"/>
    <w:rsid w:val="00ED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459FC0"/>
  <w14:defaultImageDpi w14:val="0"/>
  <w15:docId w15:val="{FBD36456-8079-E043-9724-E432EA329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67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748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A67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748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8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88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19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95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95F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9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95F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Catherine Todd</cp:lastModifiedBy>
  <cp:revision>3</cp:revision>
  <dcterms:created xsi:type="dcterms:W3CDTF">2020-03-24T09:43:00Z</dcterms:created>
  <dcterms:modified xsi:type="dcterms:W3CDTF">2020-03-24T09:59:00Z</dcterms:modified>
</cp:coreProperties>
</file>